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93931" w14:textId="31A49568" w:rsidR="00881E82" w:rsidRPr="00817FDB" w:rsidRDefault="00817FDB">
      <w:pPr>
        <w:rPr>
          <w:rFonts w:ascii="Times New Roman" w:eastAsia="宋体" w:hAnsi="Times New Roman" w:cs="Times New Roman"/>
          <w:sz w:val="24"/>
          <w:szCs w:val="24"/>
        </w:rPr>
      </w:pPr>
      <w:r w:rsidRPr="00817FDB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E71DA0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817FD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: </w:t>
      </w:r>
      <w:r w:rsidRPr="00817FDB">
        <w:rPr>
          <w:rFonts w:ascii="Times New Roman" w:eastAsia="宋体" w:hAnsi="Times New Roman" w:cs="Times New Roman"/>
          <w:sz w:val="24"/>
          <w:szCs w:val="24"/>
        </w:rPr>
        <w:t>Information on drugs targeting these nine hub genes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2"/>
        <w:gridCol w:w="4899"/>
      </w:tblGrid>
      <w:tr w:rsidR="005A6075" w:rsidRPr="00F604EC" w14:paraId="144E7522" w14:textId="77777777" w:rsidTr="00B25267">
        <w:trPr>
          <w:jc w:val="center"/>
        </w:trPr>
        <w:tc>
          <w:tcPr>
            <w:tcW w:w="1555" w:type="dxa"/>
            <w:tcBorders>
              <w:top w:val="single" w:sz="12" w:space="0" w:color="auto"/>
              <w:bottom w:val="single" w:sz="6" w:space="0" w:color="auto"/>
            </w:tcBorders>
          </w:tcPr>
          <w:p w14:paraId="36DC96A7" w14:textId="70C74976" w:rsidR="005A6075" w:rsidRPr="00F604EC" w:rsidRDefault="005A6075" w:rsidP="00074D97">
            <w:pPr>
              <w:jc w:val="left"/>
              <w:rPr>
                <w:rFonts w:ascii="Times New Roman" w:eastAsia="宋体" w:hAnsi="Times New Roman"/>
                <w:b/>
              </w:rPr>
            </w:pPr>
            <w:r w:rsidRPr="00F604EC">
              <w:rPr>
                <w:rFonts w:ascii="Times New Roman" w:eastAsia="宋体" w:hAnsi="Times New Roman" w:cs="Times New Roman"/>
                <w:b/>
                <w:szCs w:val="24"/>
              </w:rPr>
              <w:t>DrugBank ID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</w:tcPr>
          <w:p w14:paraId="478C5D02" w14:textId="285A38DE" w:rsidR="005A6075" w:rsidRPr="00F604EC" w:rsidRDefault="005A6075" w:rsidP="00074D97">
            <w:pPr>
              <w:jc w:val="left"/>
              <w:rPr>
                <w:rFonts w:ascii="Times New Roman" w:eastAsia="宋体" w:hAnsi="Times New Roman"/>
                <w:b/>
              </w:rPr>
            </w:pPr>
            <w:r w:rsidRPr="00F604EC">
              <w:rPr>
                <w:rFonts w:ascii="Times New Roman" w:eastAsia="宋体" w:hAnsi="Times New Roman" w:cs="Times New Roman"/>
                <w:b/>
                <w:szCs w:val="24"/>
              </w:rPr>
              <w:t>Name</w:t>
            </w:r>
          </w:p>
        </w:tc>
        <w:tc>
          <w:tcPr>
            <w:tcW w:w="4899" w:type="dxa"/>
            <w:tcBorders>
              <w:top w:val="single" w:sz="12" w:space="0" w:color="auto"/>
              <w:bottom w:val="single" w:sz="6" w:space="0" w:color="auto"/>
            </w:tcBorders>
          </w:tcPr>
          <w:p w14:paraId="6ED8F57B" w14:textId="28446003" w:rsidR="005A6075" w:rsidRPr="00F604EC" w:rsidRDefault="005A6075" w:rsidP="00074D97">
            <w:pPr>
              <w:jc w:val="left"/>
              <w:rPr>
                <w:rFonts w:ascii="Times New Roman" w:eastAsia="宋体" w:hAnsi="Times New Roman"/>
                <w:b/>
              </w:rPr>
            </w:pPr>
            <w:r w:rsidRPr="00F604EC">
              <w:rPr>
                <w:rFonts w:ascii="Times New Roman" w:eastAsia="宋体" w:hAnsi="Times New Roman" w:cs="Times New Roman"/>
                <w:b/>
                <w:szCs w:val="24"/>
              </w:rPr>
              <w:t>Indication/Associated Conditions</w:t>
            </w:r>
          </w:p>
        </w:tc>
      </w:tr>
      <w:tr w:rsidR="00001112" w:rsidRPr="00F604EC" w14:paraId="4C89300E" w14:textId="77777777" w:rsidTr="00767E17">
        <w:trPr>
          <w:jc w:val="center"/>
        </w:trPr>
        <w:tc>
          <w:tcPr>
            <w:tcW w:w="1555" w:type="dxa"/>
            <w:tcBorders>
              <w:top w:val="single" w:sz="6" w:space="0" w:color="auto"/>
            </w:tcBorders>
            <w:vAlign w:val="center"/>
          </w:tcPr>
          <w:p w14:paraId="20F06029" w14:textId="49838ECB" w:rsidR="00001112" w:rsidRPr="00F604EC" w:rsidRDefault="00001112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DB01133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40A5D152" w14:textId="5709CFD2" w:rsidR="00001112" w:rsidRPr="00F604EC" w:rsidRDefault="00001112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Tiludronic acid</w:t>
            </w:r>
          </w:p>
        </w:tc>
        <w:tc>
          <w:tcPr>
            <w:tcW w:w="4899" w:type="dxa"/>
            <w:tcBorders>
              <w:top w:val="single" w:sz="6" w:space="0" w:color="auto"/>
            </w:tcBorders>
            <w:vAlign w:val="center"/>
          </w:tcPr>
          <w:p w14:paraId="345C1B1E" w14:textId="6CE57BE5" w:rsidR="00001112" w:rsidRPr="00F604EC" w:rsidRDefault="004A4385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Paget's Disease of Bone</w:t>
            </w:r>
          </w:p>
        </w:tc>
      </w:tr>
      <w:tr w:rsidR="001619A6" w:rsidRPr="00F604EC" w14:paraId="39282CF5" w14:textId="77777777" w:rsidTr="00767E17">
        <w:trPr>
          <w:jc w:val="center"/>
        </w:trPr>
        <w:tc>
          <w:tcPr>
            <w:tcW w:w="1555" w:type="dxa"/>
            <w:vAlign w:val="center"/>
          </w:tcPr>
          <w:p w14:paraId="460560FA" w14:textId="5E9AB5FE" w:rsidR="001619A6" w:rsidRPr="00F604EC" w:rsidRDefault="001619A6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DB00755</w:t>
            </w:r>
          </w:p>
        </w:tc>
        <w:tc>
          <w:tcPr>
            <w:tcW w:w="1842" w:type="dxa"/>
            <w:vAlign w:val="center"/>
          </w:tcPr>
          <w:p w14:paraId="57663322" w14:textId="7044B4DA" w:rsidR="001619A6" w:rsidRPr="00F604EC" w:rsidRDefault="001619A6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Tretinoin</w:t>
            </w:r>
          </w:p>
        </w:tc>
        <w:tc>
          <w:tcPr>
            <w:tcW w:w="4899" w:type="dxa"/>
            <w:vAlign w:val="center"/>
          </w:tcPr>
          <w:p w14:paraId="06C470CD" w14:textId="27F0AD78" w:rsidR="001619A6" w:rsidRPr="00F604EC" w:rsidRDefault="001619A6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Acne Vulgaris</w:t>
            </w:r>
          </w:p>
        </w:tc>
      </w:tr>
      <w:tr w:rsidR="001619A6" w:rsidRPr="00F604EC" w14:paraId="3080AE1F" w14:textId="77777777" w:rsidTr="00767E17">
        <w:trPr>
          <w:jc w:val="center"/>
        </w:trPr>
        <w:tc>
          <w:tcPr>
            <w:tcW w:w="1555" w:type="dxa"/>
            <w:vAlign w:val="center"/>
          </w:tcPr>
          <w:p w14:paraId="05A4B077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A1287B2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53EC6F8F" w14:textId="573BA18B" w:rsidR="001619A6" w:rsidRPr="00F604EC" w:rsidRDefault="001619A6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Alopecia</w:t>
            </w:r>
          </w:p>
        </w:tc>
      </w:tr>
      <w:tr w:rsidR="001619A6" w:rsidRPr="00F604EC" w14:paraId="7778D718" w14:textId="77777777" w:rsidTr="00767E17">
        <w:trPr>
          <w:jc w:val="center"/>
        </w:trPr>
        <w:tc>
          <w:tcPr>
            <w:tcW w:w="1555" w:type="dxa"/>
            <w:vAlign w:val="center"/>
          </w:tcPr>
          <w:p w14:paraId="5F42816B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56BD6CA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651BD2F4" w14:textId="25B1403E" w:rsidR="001619A6" w:rsidRPr="00F604EC" w:rsidRDefault="001619A6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Cornification and dystrophic skin disorders</w:t>
            </w:r>
          </w:p>
        </w:tc>
      </w:tr>
      <w:tr w:rsidR="001619A6" w:rsidRPr="00F604EC" w14:paraId="2D459EE6" w14:textId="77777777" w:rsidTr="00767E17">
        <w:trPr>
          <w:jc w:val="center"/>
        </w:trPr>
        <w:tc>
          <w:tcPr>
            <w:tcW w:w="1555" w:type="dxa"/>
            <w:vAlign w:val="center"/>
          </w:tcPr>
          <w:p w14:paraId="20C8C8B0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51C7D856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7AC33142" w14:textId="1BFA4FD6" w:rsidR="001619A6" w:rsidRPr="00F604EC" w:rsidRDefault="001619A6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FAB classification M3 Acute promyelocytic leukemia</w:t>
            </w:r>
          </w:p>
        </w:tc>
      </w:tr>
      <w:tr w:rsidR="001619A6" w:rsidRPr="00F604EC" w14:paraId="5D794848" w14:textId="77777777" w:rsidTr="00767E17">
        <w:trPr>
          <w:jc w:val="center"/>
        </w:trPr>
        <w:tc>
          <w:tcPr>
            <w:tcW w:w="1555" w:type="dxa"/>
            <w:vAlign w:val="center"/>
          </w:tcPr>
          <w:p w14:paraId="13092788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613E510A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2EB7D529" w14:textId="6CD578E4" w:rsidR="001619A6" w:rsidRPr="00F604EC" w:rsidRDefault="001619A6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Fine Wrinkles</w:t>
            </w:r>
          </w:p>
        </w:tc>
      </w:tr>
      <w:tr w:rsidR="001619A6" w:rsidRPr="00F604EC" w14:paraId="0386433B" w14:textId="77777777" w:rsidTr="00767E17">
        <w:trPr>
          <w:jc w:val="center"/>
        </w:trPr>
        <w:tc>
          <w:tcPr>
            <w:tcW w:w="1555" w:type="dxa"/>
            <w:vAlign w:val="center"/>
          </w:tcPr>
          <w:p w14:paraId="787D1BD3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72A15BB8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33489B9A" w14:textId="548BACDA" w:rsidR="001619A6" w:rsidRPr="00F604EC" w:rsidRDefault="001619A6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Skin hyperpigmentation</w:t>
            </w:r>
          </w:p>
        </w:tc>
      </w:tr>
      <w:tr w:rsidR="001619A6" w:rsidRPr="00F604EC" w14:paraId="3BFC541E" w14:textId="77777777" w:rsidTr="00767E17">
        <w:trPr>
          <w:jc w:val="center"/>
        </w:trPr>
        <w:tc>
          <w:tcPr>
            <w:tcW w:w="1555" w:type="dxa"/>
            <w:vAlign w:val="center"/>
          </w:tcPr>
          <w:p w14:paraId="3F8D62FA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2E1AD7C7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56D4C7A8" w14:textId="0D7301F0" w:rsidR="001619A6" w:rsidRPr="00F604EC" w:rsidRDefault="001619A6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Solar Lentigines</w:t>
            </w:r>
          </w:p>
        </w:tc>
      </w:tr>
      <w:tr w:rsidR="001619A6" w:rsidRPr="00F604EC" w14:paraId="278A6977" w14:textId="77777777" w:rsidTr="00767E17">
        <w:trPr>
          <w:jc w:val="center"/>
        </w:trPr>
        <w:tc>
          <w:tcPr>
            <w:tcW w:w="1555" w:type="dxa"/>
            <w:vAlign w:val="center"/>
          </w:tcPr>
          <w:p w14:paraId="0F2FDBA3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3A09C066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2326EE23" w14:textId="101E0665" w:rsidR="001619A6" w:rsidRPr="00F604EC" w:rsidRDefault="001619A6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Keratinization disorders of the feet</w:t>
            </w:r>
          </w:p>
        </w:tc>
      </w:tr>
      <w:tr w:rsidR="001619A6" w:rsidRPr="00F604EC" w14:paraId="32393D72" w14:textId="77777777" w:rsidTr="00767E17">
        <w:trPr>
          <w:jc w:val="center"/>
        </w:trPr>
        <w:tc>
          <w:tcPr>
            <w:tcW w:w="1555" w:type="dxa"/>
            <w:vAlign w:val="center"/>
          </w:tcPr>
          <w:p w14:paraId="29AE150F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66ABB57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17A1B8BF" w14:textId="6AE7F8A0" w:rsidR="001619A6" w:rsidRPr="00F604EC" w:rsidRDefault="001619A6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Keratinization disorders of the hand</w:t>
            </w:r>
          </w:p>
        </w:tc>
      </w:tr>
      <w:tr w:rsidR="001619A6" w:rsidRPr="00F604EC" w14:paraId="38EADDAB" w14:textId="77777777" w:rsidTr="00767E17">
        <w:trPr>
          <w:jc w:val="center"/>
        </w:trPr>
        <w:tc>
          <w:tcPr>
            <w:tcW w:w="1555" w:type="dxa"/>
            <w:vAlign w:val="center"/>
          </w:tcPr>
          <w:p w14:paraId="7CAD218C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8ECFE95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56EF6462" w14:textId="603A0B35" w:rsidR="001619A6" w:rsidRPr="00F604EC" w:rsidRDefault="001619A6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Moderate Melasma</w:t>
            </w:r>
          </w:p>
        </w:tc>
      </w:tr>
      <w:tr w:rsidR="001619A6" w:rsidRPr="00F604EC" w14:paraId="62CF18DB" w14:textId="77777777" w:rsidTr="00767E17">
        <w:trPr>
          <w:jc w:val="center"/>
        </w:trPr>
        <w:tc>
          <w:tcPr>
            <w:tcW w:w="1555" w:type="dxa"/>
            <w:vAlign w:val="center"/>
          </w:tcPr>
          <w:p w14:paraId="2C24E9DE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F2CBCBF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1251AFB9" w14:textId="2DCCDE7A" w:rsidR="001619A6" w:rsidRPr="00F604EC" w:rsidRDefault="001619A6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Mottled hyperpigmentation</w:t>
            </w:r>
          </w:p>
        </w:tc>
      </w:tr>
      <w:tr w:rsidR="001619A6" w:rsidRPr="00F604EC" w14:paraId="748CF933" w14:textId="77777777" w:rsidTr="00767E17">
        <w:trPr>
          <w:jc w:val="center"/>
        </w:trPr>
        <w:tc>
          <w:tcPr>
            <w:tcW w:w="1555" w:type="dxa"/>
            <w:vAlign w:val="center"/>
          </w:tcPr>
          <w:p w14:paraId="65CA0A25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2F4081C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36E7C568" w14:textId="277FA937" w:rsidR="001619A6" w:rsidRPr="00F604EC" w:rsidRDefault="001619A6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Severe Melasma</w:t>
            </w:r>
          </w:p>
        </w:tc>
      </w:tr>
      <w:tr w:rsidR="001619A6" w:rsidRPr="00F604EC" w14:paraId="429137E7" w14:textId="77777777" w:rsidTr="00767E17">
        <w:trPr>
          <w:jc w:val="center"/>
        </w:trPr>
        <w:tc>
          <w:tcPr>
            <w:tcW w:w="1555" w:type="dxa"/>
            <w:vAlign w:val="center"/>
          </w:tcPr>
          <w:p w14:paraId="41261AF0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6DE44E6A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6AA1218E" w14:textId="678B73FA" w:rsidR="001619A6" w:rsidRPr="00F604EC" w:rsidRDefault="001619A6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Severe, recalcitrant Cystic acne</w:t>
            </w:r>
          </w:p>
        </w:tc>
      </w:tr>
      <w:tr w:rsidR="001619A6" w:rsidRPr="00F604EC" w14:paraId="20A9139E" w14:textId="77777777" w:rsidTr="00767E17">
        <w:trPr>
          <w:jc w:val="center"/>
        </w:trPr>
        <w:tc>
          <w:tcPr>
            <w:tcW w:w="1555" w:type="dxa"/>
            <w:vAlign w:val="center"/>
          </w:tcPr>
          <w:p w14:paraId="24FEBFDF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5C1387EE" w14:textId="77777777" w:rsidR="001619A6" w:rsidRPr="00F604EC" w:rsidRDefault="001619A6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74529EF5" w14:textId="6BED2538" w:rsidR="001619A6" w:rsidRPr="00F604EC" w:rsidRDefault="001619A6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Tactile roughness of facial skin</w:t>
            </w:r>
          </w:p>
        </w:tc>
      </w:tr>
      <w:tr w:rsidR="00EC4004" w:rsidRPr="00F604EC" w14:paraId="0DD0DDDA" w14:textId="77777777" w:rsidTr="00767E17">
        <w:trPr>
          <w:jc w:val="center"/>
        </w:trPr>
        <w:tc>
          <w:tcPr>
            <w:tcW w:w="1555" w:type="dxa"/>
            <w:vAlign w:val="center"/>
          </w:tcPr>
          <w:p w14:paraId="55518D97" w14:textId="663E0D12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DB00514</w:t>
            </w:r>
          </w:p>
        </w:tc>
        <w:tc>
          <w:tcPr>
            <w:tcW w:w="1842" w:type="dxa"/>
            <w:vAlign w:val="center"/>
          </w:tcPr>
          <w:p w14:paraId="34B1CAD9" w14:textId="75884DEB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Dextromethorphan</w:t>
            </w:r>
          </w:p>
        </w:tc>
        <w:tc>
          <w:tcPr>
            <w:tcW w:w="4899" w:type="dxa"/>
            <w:vAlign w:val="center"/>
          </w:tcPr>
          <w:p w14:paraId="23BFBD60" w14:textId="17B02E8D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Allergic cough</w:t>
            </w:r>
          </w:p>
        </w:tc>
      </w:tr>
      <w:tr w:rsidR="00EC4004" w:rsidRPr="00F604EC" w14:paraId="3B5A62B4" w14:textId="77777777" w:rsidTr="00767E17">
        <w:trPr>
          <w:jc w:val="center"/>
        </w:trPr>
        <w:tc>
          <w:tcPr>
            <w:tcW w:w="1555" w:type="dxa"/>
            <w:vAlign w:val="center"/>
          </w:tcPr>
          <w:p w14:paraId="08EB3FB1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3F72757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7BAD1DBA" w14:textId="5CF683E1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Common cold</w:t>
            </w:r>
          </w:p>
        </w:tc>
      </w:tr>
      <w:tr w:rsidR="00EC4004" w:rsidRPr="00F604EC" w14:paraId="7C6C6840" w14:textId="77777777" w:rsidTr="00767E17">
        <w:trPr>
          <w:jc w:val="center"/>
        </w:trPr>
        <w:tc>
          <w:tcPr>
            <w:tcW w:w="1555" w:type="dxa"/>
            <w:vAlign w:val="center"/>
          </w:tcPr>
          <w:p w14:paraId="797432DC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79D01C6D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3FDF8133" w14:textId="782E3277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Common cold / flu</w:t>
            </w:r>
          </w:p>
        </w:tc>
      </w:tr>
      <w:tr w:rsidR="00EC4004" w:rsidRPr="00F604EC" w14:paraId="2F812AD3" w14:textId="77777777" w:rsidTr="00767E17">
        <w:trPr>
          <w:jc w:val="center"/>
        </w:trPr>
        <w:tc>
          <w:tcPr>
            <w:tcW w:w="1555" w:type="dxa"/>
            <w:vAlign w:val="center"/>
          </w:tcPr>
          <w:p w14:paraId="2BD6BAAC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67C43279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6CD12B90" w14:textId="1F52F65E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Cough</w:t>
            </w:r>
          </w:p>
        </w:tc>
      </w:tr>
      <w:tr w:rsidR="00EC4004" w:rsidRPr="00F604EC" w14:paraId="15126BCB" w14:textId="77777777" w:rsidTr="00767E17">
        <w:trPr>
          <w:jc w:val="center"/>
        </w:trPr>
        <w:tc>
          <w:tcPr>
            <w:tcW w:w="1555" w:type="dxa"/>
            <w:vAlign w:val="center"/>
          </w:tcPr>
          <w:p w14:paraId="5E5F7ECB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0900CDD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014A28F8" w14:textId="4CC246CB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Cough caused by common cold</w:t>
            </w:r>
          </w:p>
        </w:tc>
      </w:tr>
      <w:tr w:rsidR="00EC4004" w:rsidRPr="00F604EC" w14:paraId="300A1BA0" w14:textId="77777777" w:rsidTr="00767E17">
        <w:trPr>
          <w:jc w:val="center"/>
        </w:trPr>
        <w:tc>
          <w:tcPr>
            <w:tcW w:w="1555" w:type="dxa"/>
            <w:vAlign w:val="center"/>
          </w:tcPr>
          <w:p w14:paraId="1787F904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5668D483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0EAD7910" w14:textId="5422C0FF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Cough caused by allergies</w:t>
            </w:r>
          </w:p>
        </w:tc>
      </w:tr>
      <w:tr w:rsidR="00EC4004" w:rsidRPr="00F604EC" w14:paraId="1191B5D2" w14:textId="77777777" w:rsidTr="00767E17">
        <w:trPr>
          <w:jc w:val="center"/>
        </w:trPr>
        <w:tc>
          <w:tcPr>
            <w:tcW w:w="1555" w:type="dxa"/>
            <w:vAlign w:val="center"/>
          </w:tcPr>
          <w:p w14:paraId="3931BB8F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3F53271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309CFC8F" w14:textId="5452DC04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Cough caused by bronchitis</w:t>
            </w:r>
          </w:p>
        </w:tc>
      </w:tr>
      <w:tr w:rsidR="00EC4004" w:rsidRPr="00F604EC" w14:paraId="1760A9D4" w14:textId="77777777" w:rsidTr="00767E17">
        <w:trPr>
          <w:jc w:val="center"/>
        </w:trPr>
        <w:tc>
          <w:tcPr>
            <w:tcW w:w="1555" w:type="dxa"/>
            <w:vAlign w:val="center"/>
          </w:tcPr>
          <w:p w14:paraId="2B09FFC2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39A5820E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1D7B1EFE" w14:textId="09CF5614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 xml:space="preserve">Cough caused by influenza </w:t>
            </w:r>
          </w:p>
        </w:tc>
      </w:tr>
      <w:tr w:rsidR="00EC4004" w:rsidRPr="00F604EC" w14:paraId="6CD3BF34" w14:textId="77777777" w:rsidTr="00767E17">
        <w:trPr>
          <w:jc w:val="center"/>
        </w:trPr>
        <w:tc>
          <w:tcPr>
            <w:tcW w:w="1555" w:type="dxa"/>
            <w:vAlign w:val="center"/>
          </w:tcPr>
          <w:p w14:paraId="7C8D3496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50275614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101E1336" w14:textId="722601D3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Cough caused by influenza</w:t>
            </w:r>
          </w:p>
        </w:tc>
      </w:tr>
      <w:tr w:rsidR="00EC4004" w:rsidRPr="00F604EC" w14:paraId="63DF293C" w14:textId="77777777" w:rsidTr="00767E17">
        <w:trPr>
          <w:jc w:val="center"/>
        </w:trPr>
        <w:tc>
          <w:tcPr>
            <w:tcW w:w="1555" w:type="dxa"/>
            <w:vAlign w:val="center"/>
          </w:tcPr>
          <w:p w14:paraId="622EB975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358D9E03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14F3B122" w14:textId="3720DD36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Fever</w:t>
            </w:r>
          </w:p>
        </w:tc>
      </w:tr>
      <w:tr w:rsidR="00EC4004" w:rsidRPr="00F604EC" w14:paraId="5C7876B2" w14:textId="77777777" w:rsidTr="00767E17">
        <w:trPr>
          <w:jc w:val="center"/>
        </w:trPr>
        <w:tc>
          <w:tcPr>
            <w:tcW w:w="1555" w:type="dxa"/>
            <w:vAlign w:val="center"/>
          </w:tcPr>
          <w:p w14:paraId="3DD0AAA3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092F1007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6D8683BA" w14:textId="02D32747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Influenza caused by influenza</w:t>
            </w:r>
          </w:p>
        </w:tc>
      </w:tr>
      <w:tr w:rsidR="00EC4004" w:rsidRPr="00F604EC" w14:paraId="55415605" w14:textId="77777777" w:rsidTr="00767E17">
        <w:trPr>
          <w:jc w:val="center"/>
        </w:trPr>
        <w:tc>
          <w:tcPr>
            <w:tcW w:w="1555" w:type="dxa"/>
            <w:vAlign w:val="center"/>
          </w:tcPr>
          <w:p w14:paraId="2B560BB5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F0BE6EA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26A64F6A" w14:textId="79968D48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Headache</w:t>
            </w:r>
          </w:p>
        </w:tc>
      </w:tr>
      <w:tr w:rsidR="00EC4004" w:rsidRPr="00F604EC" w14:paraId="570E7923" w14:textId="77777777" w:rsidTr="00767E17">
        <w:trPr>
          <w:jc w:val="center"/>
        </w:trPr>
        <w:tc>
          <w:tcPr>
            <w:tcW w:w="1555" w:type="dxa"/>
            <w:vAlign w:val="center"/>
          </w:tcPr>
          <w:p w14:paraId="2E864DB9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71608B85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1FD55AF0" w14:textId="1FB6EFBB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Irritating cough</w:t>
            </w:r>
          </w:p>
        </w:tc>
      </w:tr>
      <w:tr w:rsidR="00EC4004" w:rsidRPr="00F604EC" w14:paraId="5262EEC9" w14:textId="77777777" w:rsidTr="00767E17">
        <w:trPr>
          <w:jc w:val="center"/>
        </w:trPr>
        <w:tc>
          <w:tcPr>
            <w:tcW w:w="1555" w:type="dxa"/>
            <w:vAlign w:val="center"/>
          </w:tcPr>
          <w:p w14:paraId="70BB3A49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59B7FA8E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0213F321" w14:textId="4817AAFB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Itchy nose</w:t>
            </w:r>
          </w:p>
        </w:tc>
      </w:tr>
      <w:tr w:rsidR="00EC4004" w:rsidRPr="00F604EC" w14:paraId="04295CF5" w14:textId="77777777" w:rsidTr="00767E17">
        <w:trPr>
          <w:jc w:val="center"/>
        </w:trPr>
        <w:tc>
          <w:tcPr>
            <w:tcW w:w="1555" w:type="dxa"/>
            <w:vAlign w:val="center"/>
          </w:tcPr>
          <w:p w14:paraId="047CDBFC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5100D97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13E64673" w14:textId="4F07350D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Itchy throat</w:t>
            </w:r>
          </w:p>
        </w:tc>
      </w:tr>
      <w:tr w:rsidR="00EC4004" w:rsidRPr="00F604EC" w14:paraId="6EF32177" w14:textId="77777777" w:rsidTr="00767E17">
        <w:trPr>
          <w:jc w:val="center"/>
        </w:trPr>
        <w:tc>
          <w:tcPr>
            <w:tcW w:w="1555" w:type="dxa"/>
            <w:vAlign w:val="center"/>
          </w:tcPr>
          <w:p w14:paraId="44CADFED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35FD5E17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540F6DC6" w14:textId="628B13B4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Nasal congestion</w:t>
            </w:r>
          </w:p>
        </w:tc>
      </w:tr>
      <w:tr w:rsidR="00EC4004" w:rsidRPr="00F604EC" w14:paraId="3A1D99EA" w14:textId="77777777" w:rsidTr="00767E17">
        <w:trPr>
          <w:jc w:val="center"/>
        </w:trPr>
        <w:tc>
          <w:tcPr>
            <w:tcW w:w="1555" w:type="dxa"/>
            <w:vAlign w:val="center"/>
          </w:tcPr>
          <w:p w14:paraId="67EA887A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2B82ADE7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4F563AE1" w14:textId="0C7FD462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Pseudobulbar nasal congestion (PBA)</w:t>
            </w:r>
          </w:p>
        </w:tc>
      </w:tr>
      <w:tr w:rsidR="00EC4004" w:rsidRPr="00F604EC" w14:paraId="7E596E32" w14:textId="77777777" w:rsidTr="00767E17">
        <w:trPr>
          <w:jc w:val="center"/>
        </w:trPr>
        <w:tc>
          <w:tcPr>
            <w:tcW w:w="1555" w:type="dxa"/>
            <w:vAlign w:val="center"/>
          </w:tcPr>
          <w:p w14:paraId="0D3902CD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5F2D29B1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62A5667B" w14:textId="1F036DF9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Nasal bleeding</w:t>
            </w:r>
          </w:p>
        </w:tc>
      </w:tr>
      <w:tr w:rsidR="00EC4004" w:rsidRPr="00F604EC" w14:paraId="533D4CA0" w14:textId="77777777" w:rsidTr="00767E17">
        <w:trPr>
          <w:jc w:val="center"/>
        </w:trPr>
        <w:tc>
          <w:tcPr>
            <w:tcW w:w="1555" w:type="dxa"/>
            <w:vAlign w:val="center"/>
          </w:tcPr>
          <w:p w14:paraId="25686A08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31B87C64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0D88C6BF" w14:textId="619EB00A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Sneezing</w:t>
            </w:r>
          </w:p>
        </w:tc>
      </w:tr>
      <w:tr w:rsidR="00EC4004" w:rsidRPr="00F604EC" w14:paraId="6B35CBD1" w14:textId="77777777" w:rsidTr="00767E17">
        <w:trPr>
          <w:jc w:val="center"/>
        </w:trPr>
        <w:tc>
          <w:tcPr>
            <w:tcW w:w="1555" w:type="dxa"/>
            <w:vAlign w:val="center"/>
          </w:tcPr>
          <w:p w14:paraId="58FEE12C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51148AC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431DD9B5" w14:textId="1FD44D85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Upper respiratory tract symptoms</w:t>
            </w:r>
          </w:p>
        </w:tc>
      </w:tr>
      <w:tr w:rsidR="00EC4004" w:rsidRPr="00F604EC" w14:paraId="7CC0A0E3" w14:textId="77777777" w:rsidTr="00767E17">
        <w:trPr>
          <w:jc w:val="center"/>
        </w:trPr>
        <w:tc>
          <w:tcPr>
            <w:tcW w:w="1555" w:type="dxa"/>
            <w:vAlign w:val="center"/>
          </w:tcPr>
          <w:p w14:paraId="4BE49AFF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C1B1583" w14:textId="77777777" w:rsidR="00EC4004" w:rsidRPr="00F604EC" w:rsidRDefault="00EC4004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5614F324" w14:textId="2EAEB1A6" w:rsidR="00EC4004" w:rsidRPr="00F604EC" w:rsidRDefault="00EC4004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Edema and itchy eyes</w:t>
            </w:r>
          </w:p>
        </w:tc>
      </w:tr>
      <w:tr w:rsidR="007D53B9" w:rsidRPr="00F604EC" w14:paraId="76B4245A" w14:textId="77777777" w:rsidTr="00767E17">
        <w:trPr>
          <w:jc w:val="center"/>
        </w:trPr>
        <w:tc>
          <w:tcPr>
            <w:tcW w:w="1555" w:type="dxa"/>
            <w:vAlign w:val="center"/>
          </w:tcPr>
          <w:p w14:paraId="20DB9CBC" w14:textId="7B419CD8" w:rsidR="007D53B9" w:rsidRPr="00F604EC" w:rsidRDefault="007D53B9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DB00126</w:t>
            </w:r>
          </w:p>
        </w:tc>
        <w:tc>
          <w:tcPr>
            <w:tcW w:w="1842" w:type="dxa"/>
            <w:vAlign w:val="center"/>
          </w:tcPr>
          <w:p w14:paraId="2418960A" w14:textId="1F2AFB3D" w:rsidR="007D53B9" w:rsidRPr="00F604EC" w:rsidRDefault="007D53B9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Ascorbic acid</w:t>
            </w:r>
          </w:p>
        </w:tc>
        <w:tc>
          <w:tcPr>
            <w:tcW w:w="4899" w:type="dxa"/>
            <w:vAlign w:val="center"/>
          </w:tcPr>
          <w:p w14:paraId="5E40CAE2" w14:textId="1AA33B90" w:rsidR="007D53B9" w:rsidRPr="00F604EC" w:rsidRDefault="007D53B9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Common Cold</w:t>
            </w:r>
          </w:p>
        </w:tc>
      </w:tr>
      <w:tr w:rsidR="007D53B9" w:rsidRPr="00F604EC" w14:paraId="3B49C462" w14:textId="77777777" w:rsidTr="00767E17">
        <w:trPr>
          <w:jc w:val="center"/>
        </w:trPr>
        <w:tc>
          <w:tcPr>
            <w:tcW w:w="1555" w:type="dxa"/>
            <w:vAlign w:val="center"/>
          </w:tcPr>
          <w:p w14:paraId="227ED24A" w14:textId="77777777" w:rsidR="007D53B9" w:rsidRPr="00F604EC" w:rsidRDefault="007D53B9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765614F4" w14:textId="77777777" w:rsidR="007D53B9" w:rsidRPr="00F604EC" w:rsidRDefault="007D53B9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5F6EDE0F" w14:textId="0330B212" w:rsidR="007D53B9" w:rsidRPr="00F604EC" w:rsidRDefault="007D53B9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Deficiency, Vitamin A</w:t>
            </w:r>
          </w:p>
        </w:tc>
      </w:tr>
      <w:tr w:rsidR="007D53B9" w:rsidRPr="00F604EC" w14:paraId="4B6965D1" w14:textId="77777777" w:rsidTr="00767E17">
        <w:trPr>
          <w:jc w:val="center"/>
        </w:trPr>
        <w:tc>
          <w:tcPr>
            <w:tcW w:w="1555" w:type="dxa"/>
            <w:vAlign w:val="center"/>
          </w:tcPr>
          <w:p w14:paraId="68FF22A4" w14:textId="77777777" w:rsidR="007D53B9" w:rsidRPr="00F604EC" w:rsidRDefault="007D53B9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1EE0D73B" w14:textId="77777777" w:rsidR="007D53B9" w:rsidRPr="00F604EC" w:rsidRDefault="007D53B9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32ADAA42" w14:textId="7E2C1D33" w:rsidR="007D53B9" w:rsidRPr="00F604EC" w:rsidRDefault="007D53B9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Deficiency, Vitamin D</w:t>
            </w:r>
          </w:p>
        </w:tc>
      </w:tr>
      <w:tr w:rsidR="007D53B9" w:rsidRPr="00F604EC" w14:paraId="3D812128" w14:textId="77777777" w:rsidTr="00767E17">
        <w:trPr>
          <w:jc w:val="center"/>
        </w:trPr>
        <w:tc>
          <w:tcPr>
            <w:tcW w:w="1555" w:type="dxa"/>
            <w:vAlign w:val="center"/>
          </w:tcPr>
          <w:p w14:paraId="3FFC1CCC" w14:textId="77777777" w:rsidR="007D53B9" w:rsidRPr="00F604EC" w:rsidRDefault="007D53B9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vAlign w:val="center"/>
          </w:tcPr>
          <w:p w14:paraId="45E9825E" w14:textId="77777777" w:rsidR="007D53B9" w:rsidRPr="00F604EC" w:rsidRDefault="007D53B9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vAlign w:val="center"/>
          </w:tcPr>
          <w:p w14:paraId="2A3B3C32" w14:textId="7D69245D" w:rsidR="007D53B9" w:rsidRPr="00F604EC" w:rsidRDefault="007D53B9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Fever</w:t>
            </w:r>
          </w:p>
        </w:tc>
      </w:tr>
      <w:tr w:rsidR="007D53B9" w:rsidRPr="00F604EC" w14:paraId="6A87A37D" w14:textId="77777777" w:rsidTr="00767E17">
        <w:trPr>
          <w:jc w:val="center"/>
        </w:trPr>
        <w:tc>
          <w:tcPr>
            <w:tcW w:w="1555" w:type="dxa"/>
            <w:tcBorders>
              <w:bottom w:val="nil"/>
            </w:tcBorders>
            <w:vAlign w:val="center"/>
          </w:tcPr>
          <w:p w14:paraId="2688DA98" w14:textId="77777777" w:rsidR="007D53B9" w:rsidRPr="00F604EC" w:rsidRDefault="007D53B9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6B36C784" w14:textId="77777777" w:rsidR="007D53B9" w:rsidRPr="00F604EC" w:rsidRDefault="007D53B9" w:rsidP="00767E17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9" w:type="dxa"/>
            <w:tcBorders>
              <w:bottom w:val="nil"/>
            </w:tcBorders>
            <w:vAlign w:val="center"/>
          </w:tcPr>
          <w:p w14:paraId="2F910C0A" w14:textId="45A4F7D9" w:rsidR="007D53B9" w:rsidRPr="00F604EC" w:rsidRDefault="007D53B9" w:rsidP="00767E17">
            <w:pPr>
              <w:rPr>
                <w:rFonts w:ascii="Times New Roman" w:eastAsia="宋体" w:hAnsi="Times New Roman"/>
              </w:rPr>
            </w:pPr>
            <w:r w:rsidRPr="00F604EC">
              <w:rPr>
                <w:rFonts w:ascii="Times New Roman" w:eastAsia="宋体" w:hAnsi="Times New Roman"/>
              </w:rPr>
              <w:t>Flu caused by Influenza</w:t>
            </w:r>
          </w:p>
        </w:tc>
      </w:tr>
      <w:tr w:rsidR="00C323E4" w:rsidRPr="00F604EC" w14:paraId="38AE7ED7" w14:textId="77777777" w:rsidTr="00767E17">
        <w:trPr>
          <w:jc w:val="center"/>
        </w:trPr>
        <w:tc>
          <w:tcPr>
            <w:tcW w:w="1555" w:type="dxa"/>
            <w:tcBorders>
              <w:top w:val="nil"/>
              <w:bottom w:val="single" w:sz="12" w:space="0" w:color="auto"/>
            </w:tcBorders>
            <w:vAlign w:val="center"/>
          </w:tcPr>
          <w:p w14:paraId="65C27B3E" w14:textId="77777777" w:rsidR="00C323E4" w:rsidRPr="00F604EC" w:rsidRDefault="00C323E4" w:rsidP="00767E17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vAlign w:val="center"/>
          </w:tcPr>
          <w:p w14:paraId="70FEEA10" w14:textId="77777777" w:rsidR="00C323E4" w:rsidRPr="00F604EC" w:rsidRDefault="00C323E4" w:rsidP="00767E17">
            <w:pPr>
              <w:rPr>
                <w:rFonts w:ascii="Times New Roman" w:eastAsia="宋体" w:hAnsi="Times New Roman" w:cs="Times New Roman"/>
                <w:b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single" w:sz="12" w:space="0" w:color="auto"/>
            </w:tcBorders>
            <w:vAlign w:val="center"/>
          </w:tcPr>
          <w:p w14:paraId="7E666145" w14:textId="0AA1D441" w:rsidR="00C323E4" w:rsidRPr="00817FDB" w:rsidRDefault="00C323E4" w:rsidP="00767E17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604EC">
              <w:rPr>
                <w:rFonts w:ascii="Times New Roman" w:eastAsia="宋体" w:hAnsi="Times New Roman"/>
              </w:rPr>
              <w:t>Folate deficiency</w:t>
            </w:r>
          </w:p>
        </w:tc>
      </w:tr>
    </w:tbl>
    <w:p w14:paraId="6C4B8642" w14:textId="51A63288" w:rsidR="00B468F8" w:rsidRDefault="006F78D9" w:rsidP="006F78D9">
      <w:pPr>
        <w:jc w:val="right"/>
        <w:rPr>
          <w:rFonts w:ascii="Times New Roman" w:eastAsia="宋体" w:hAnsi="Times New Roman"/>
        </w:rPr>
      </w:pPr>
      <w:r w:rsidRPr="00817FDB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 w:rsidR="00E71DA0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continued)</w:t>
      </w:r>
    </w:p>
    <w:tbl>
      <w:tblPr>
        <w:tblStyle w:val="a7"/>
        <w:tblW w:w="82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1843"/>
        <w:gridCol w:w="4898"/>
      </w:tblGrid>
      <w:tr w:rsidR="006F78D9" w14:paraId="26EE2807" w14:textId="77777777" w:rsidTr="00647DC3">
        <w:trPr>
          <w:trHeight w:val="391"/>
        </w:trPr>
        <w:tc>
          <w:tcPr>
            <w:tcW w:w="155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BAFF9F" w14:textId="5F43744C" w:rsidR="006F78D9" w:rsidRPr="00647DC3" w:rsidRDefault="006F78D9" w:rsidP="00074D97">
            <w:pPr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604EC">
              <w:rPr>
                <w:rFonts w:ascii="Times New Roman" w:eastAsia="宋体" w:hAnsi="Times New Roman" w:cs="Times New Roman"/>
                <w:b/>
                <w:szCs w:val="24"/>
              </w:rPr>
              <w:t>DrugBank I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ED6A4E" w14:textId="39D16B6A" w:rsidR="006F78D9" w:rsidRPr="00647DC3" w:rsidRDefault="006F78D9" w:rsidP="00074D97">
            <w:pPr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604EC">
              <w:rPr>
                <w:rFonts w:ascii="Times New Roman" w:eastAsia="宋体" w:hAnsi="Times New Roman" w:cs="Times New Roman"/>
                <w:b/>
                <w:szCs w:val="24"/>
              </w:rPr>
              <w:t>Name</w:t>
            </w:r>
          </w:p>
        </w:tc>
        <w:tc>
          <w:tcPr>
            <w:tcW w:w="48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13E968" w14:textId="32129940" w:rsidR="006F78D9" w:rsidRPr="00647DC3" w:rsidRDefault="006F78D9" w:rsidP="00074D97">
            <w:pPr>
              <w:jc w:val="left"/>
              <w:rPr>
                <w:rFonts w:ascii="Times New Roman" w:eastAsia="宋体" w:hAnsi="Times New Roman" w:cs="Times New Roman"/>
                <w:b/>
                <w:szCs w:val="24"/>
              </w:rPr>
            </w:pPr>
            <w:r w:rsidRPr="00F604EC">
              <w:rPr>
                <w:rFonts w:ascii="Times New Roman" w:eastAsia="宋体" w:hAnsi="Times New Roman" w:cs="Times New Roman"/>
                <w:b/>
                <w:szCs w:val="24"/>
              </w:rPr>
              <w:t>Indication/Associated Conditions</w:t>
            </w:r>
          </w:p>
        </w:tc>
      </w:tr>
      <w:tr w:rsidR="006F78D9" w14:paraId="33190214" w14:textId="77777777" w:rsidTr="00647DC3">
        <w:trPr>
          <w:trHeight w:val="391"/>
        </w:trPr>
        <w:tc>
          <w:tcPr>
            <w:tcW w:w="1553" w:type="dxa"/>
            <w:tcBorders>
              <w:top w:val="single" w:sz="6" w:space="0" w:color="auto"/>
            </w:tcBorders>
            <w:vAlign w:val="center"/>
          </w:tcPr>
          <w:p w14:paraId="198267F1" w14:textId="0E8DFAA1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DB00126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3ADA4265" w14:textId="7777777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8" w:type="dxa"/>
            <w:tcBorders>
              <w:top w:val="single" w:sz="6" w:space="0" w:color="auto"/>
            </w:tcBorders>
            <w:vAlign w:val="center"/>
          </w:tcPr>
          <w:p w14:paraId="6231FF38" w14:textId="77D4A5D0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647DC3">
              <w:rPr>
                <w:rFonts w:ascii="Times New Roman" w:eastAsia="宋体" w:hAnsi="Times New Roman"/>
                <w:color w:val="000000"/>
              </w:rPr>
              <w:t>Iron Deficiency (ID)</w:t>
            </w:r>
          </w:p>
        </w:tc>
      </w:tr>
      <w:tr w:rsidR="006F78D9" w14:paraId="5D6F620E" w14:textId="77777777" w:rsidTr="00647DC3">
        <w:trPr>
          <w:trHeight w:val="391"/>
        </w:trPr>
        <w:tc>
          <w:tcPr>
            <w:tcW w:w="1553" w:type="dxa"/>
            <w:vAlign w:val="center"/>
          </w:tcPr>
          <w:p w14:paraId="617180F8" w14:textId="7777777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5A6DA3C7" w14:textId="7777777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8" w:type="dxa"/>
            <w:vAlign w:val="center"/>
          </w:tcPr>
          <w:p w14:paraId="3B30E288" w14:textId="33EA06A9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647DC3">
              <w:rPr>
                <w:rFonts w:ascii="Times New Roman" w:eastAsia="宋体" w:hAnsi="Times New Roman"/>
                <w:color w:val="000000"/>
              </w:rPr>
              <w:t>Iron Deficiency Anemia (IDA)</w:t>
            </w:r>
          </w:p>
        </w:tc>
      </w:tr>
      <w:tr w:rsidR="006F78D9" w14:paraId="50551C3B" w14:textId="77777777" w:rsidTr="00647DC3">
        <w:trPr>
          <w:trHeight w:val="391"/>
        </w:trPr>
        <w:tc>
          <w:tcPr>
            <w:tcW w:w="1553" w:type="dxa"/>
            <w:vAlign w:val="center"/>
          </w:tcPr>
          <w:p w14:paraId="1511AD72" w14:textId="7777777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6237B9A4" w14:textId="7777777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8" w:type="dxa"/>
            <w:vAlign w:val="center"/>
          </w:tcPr>
          <w:p w14:paraId="0ED9B082" w14:textId="340E630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647DC3">
              <w:rPr>
                <w:rFonts w:ascii="Times New Roman" w:eastAsia="宋体" w:hAnsi="Times New Roman"/>
                <w:color w:val="000000"/>
              </w:rPr>
              <w:t>Oral bacterial infection</w:t>
            </w:r>
          </w:p>
        </w:tc>
      </w:tr>
      <w:tr w:rsidR="006F78D9" w14:paraId="2AF1088D" w14:textId="77777777" w:rsidTr="00647DC3">
        <w:trPr>
          <w:trHeight w:val="391"/>
        </w:trPr>
        <w:tc>
          <w:tcPr>
            <w:tcW w:w="1553" w:type="dxa"/>
            <w:vAlign w:val="center"/>
          </w:tcPr>
          <w:p w14:paraId="6C28D554" w14:textId="7777777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58CE5CF" w14:textId="7777777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8" w:type="dxa"/>
            <w:vAlign w:val="center"/>
          </w:tcPr>
          <w:p w14:paraId="39591E6D" w14:textId="26F9D105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647DC3">
              <w:rPr>
                <w:rFonts w:ascii="Times New Roman" w:eastAsia="宋体" w:hAnsi="Times New Roman"/>
                <w:color w:val="000000"/>
              </w:rPr>
              <w:t>Scurvy</w:t>
            </w:r>
          </w:p>
        </w:tc>
      </w:tr>
      <w:tr w:rsidR="006F78D9" w14:paraId="20B90B8A" w14:textId="77777777" w:rsidTr="00647DC3">
        <w:trPr>
          <w:trHeight w:val="391"/>
        </w:trPr>
        <w:tc>
          <w:tcPr>
            <w:tcW w:w="1553" w:type="dxa"/>
            <w:vAlign w:val="center"/>
          </w:tcPr>
          <w:p w14:paraId="7BE1D19A" w14:textId="7777777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2132EC9F" w14:textId="7777777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8" w:type="dxa"/>
            <w:vAlign w:val="center"/>
          </w:tcPr>
          <w:p w14:paraId="39AC43FD" w14:textId="58D47F9C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647DC3">
              <w:rPr>
                <w:rFonts w:ascii="Times New Roman" w:eastAsia="宋体" w:hAnsi="Times New Roman"/>
                <w:color w:val="000000"/>
              </w:rPr>
              <w:t>Vitamin C Deficiency</w:t>
            </w:r>
          </w:p>
        </w:tc>
      </w:tr>
      <w:tr w:rsidR="006F78D9" w14:paraId="47B15D5C" w14:textId="77777777" w:rsidTr="00647DC3">
        <w:trPr>
          <w:trHeight w:val="391"/>
        </w:trPr>
        <w:tc>
          <w:tcPr>
            <w:tcW w:w="1553" w:type="dxa"/>
            <w:vAlign w:val="center"/>
          </w:tcPr>
          <w:p w14:paraId="75FC83AC" w14:textId="7777777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35455D1" w14:textId="7777777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8" w:type="dxa"/>
            <w:vAlign w:val="center"/>
          </w:tcPr>
          <w:p w14:paraId="056D2858" w14:textId="6B3078DB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647DC3">
              <w:rPr>
                <w:rFonts w:ascii="Times New Roman" w:eastAsia="宋体" w:hAnsi="Times New Roman"/>
                <w:color w:val="000000"/>
              </w:rPr>
              <w:t>Vitamin Deficiency</w:t>
            </w:r>
          </w:p>
        </w:tc>
      </w:tr>
      <w:tr w:rsidR="006F78D9" w14:paraId="038C9B46" w14:textId="77777777" w:rsidTr="00647DC3">
        <w:trPr>
          <w:trHeight w:val="391"/>
        </w:trPr>
        <w:tc>
          <w:tcPr>
            <w:tcW w:w="1553" w:type="dxa"/>
            <w:vAlign w:val="center"/>
          </w:tcPr>
          <w:p w14:paraId="7A575E65" w14:textId="4B74FF4B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DB02709</w:t>
            </w:r>
          </w:p>
        </w:tc>
        <w:tc>
          <w:tcPr>
            <w:tcW w:w="1843" w:type="dxa"/>
            <w:vAlign w:val="center"/>
          </w:tcPr>
          <w:p w14:paraId="04CD4FF1" w14:textId="6272BC7B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Resveratrol</w:t>
            </w:r>
          </w:p>
        </w:tc>
        <w:tc>
          <w:tcPr>
            <w:tcW w:w="4898" w:type="dxa"/>
            <w:vAlign w:val="center"/>
          </w:tcPr>
          <w:p w14:paraId="53807EC8" w14:textId="66B5AB86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647DC3">
              <w:rPr>
                <w:rFonts w:ascii="Times New Roman" w:eastAsia="宋体" w:hAnsi="Times New Roman"/>
                <w:color w:val="000000"/>
              </w:rPr>
              <w:t>Herpes labialis infections (cold sores)</w:t>
            </w:r>
          </w:p>
        </w:tc>
      </w:tr>
      <w:tr w:rsidR="006F78D9" w14:paraId="47483999" w14:textId="77777777" w:rsidTr="00647DC3">
        <w:trPr>
          <w:trHeight w:val="391"/>
        </w:trPr>
        <w:tc>
          <w:tcPr>
            <w:tcW w:w="1553" w:type="dxa"/>
            <w:vAlign w:val="center"/>
          </w:tcPr>
          <w:p w14:paraId="6830E145" w14:textId="628222A6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DB09130</w:t>
            </w:r>
          </w:p>
        </w:tc>
        <w:tc>
          <w:tcPr>
            <w:tcW w:w="1843" w:type="dxa"/>
            <w:vAlign w:val="center"/>
          </w:tcPr>
          <w:p w14:paraId="363EF7CC" w14:textId="35781485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Copper</w:t>
            </w:r>
          </w:p>
        </w:tc>
        <w:tc>
          <w:tcPr>
            <w:tcW w:w="4898" w:type="dxa"/>
            <w:vAlign w:val="center"/>
          </w:tcPr>
          <w:p w14:paraId="28B51DE2" w14:textId="5AB8007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647DC3">
              <w:rPr>
                <w:rFonts w:ascii="Times New Roman" w:eastAsia="宋体" w:hAnsi="Times New Roman"/>
                <w:color w:val="000000"/>
              </w:rPr>
              <w:t>the supplementation of total parenteral nutrition</w:t>
            </w:r>
          </w:p>
        </w:tc>
      </w:tr>
      <w:tr w:rsidR="006F78D9" w14:paraId="576DCA65" w14:textId="77777777" w:rsidTr="00647DC3">
        <w:trPr>
          <w:trHeight w:val="391"/>
        </w:trPr>
        <w:tc>
          <w:tcPr>
            <w:tcW w:w="1553" w:type="dxa"/>
            <w:vAlign w:val="center"/>
          </w:tcPr>
          <w:p w14:paraId="52F16F27" w14:textId="7777777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134202FD" w14:textId="7777777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8" w:type="dxa"/>
            <w:vAlign w:val="center"/>
          </w:tcPr>
          <w:p w14:paraId="667952E3" w14:textId="5FF6C060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647DC3">
              <w:rPr>
                <w:rFonts w:ascii="Times New Roman" w:eastAsia="宋体" w:hAnsi="Times New Roman"/>
                <w:color w:val="000000"/>
              </w:rPr>
              <w:t>contraception with intrauterine devices</w:t>
            </w:r>
          </w:p>
        </w:tc>
      </w:tr>
      <w:tr w:rsidR="006F78D9" w14:paraId="3403F042" w14:textId="77777777" w:rsidTr="00647DC3">
        <w:trPr>
          <w:trHeight w:val="391"/>
        </w:trPr>
        <w:tc>
          <w:tcPr>
            <w:tcW w:w="1553" w:type="dxa"/>
            <w:vAlign w:val="center"/>
          </w:tcPr>
          <w:p w14:paraId="220F673B" w14:textId="183F195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DB01178</w:t>
            </w:r>
          </w:p>
        </w:tc>
        <w:tc>
          <w:tcPr>
            <w:tcW w:w="1843" w:type="dxa"/>
            <w:vAlign w:val="center"/>
          </w:tcPr>
          <w:p w14:paraId="43F7FF33" w14:textId="47BBD8C0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Chlormezanone</w:t>
            </w:r>
          </w:p>
        </w:tc>
        <w:tc>
          <w:tcPr>
            <w:tcW w:w="4898" w:type="dxa"/>
            <w:vAlign w:val="center"/>
          </w:tcPr>
          <w:p w14:paraId="1C062D48" w14:textId="0C7715CB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647DC3">
              <w:rPr>
                <w:rFonts w:ascii="Times New Roman" w:eastAsia="宋体" w:hAnsi="Times New Roman"/>
                <w:color w:val="000000"/>
              </w:rPr>
              <w:t>anxiety</w:t>
            </w:r>
          </w:p>
        </w:tc>
      </w:tr>
      <w:tr w:rsidR="006F78D9" w14:paraId="571C9EEB" w14:textId="77777777" w:rsidTr="00647DC3">
        <w:trPr>
          <w:trHeight w:val="391"/>
        </w:trPr>
        <w:tc>
          <w:tcPr>
            <w:tcW w:w="1553" w:type="dxa"/>
            <w:vAlign w:val="center"/>
          </w:tcPr>
          <w:p w14:paraId="711BE6A8" w14:textId="7777777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566CBDEE" w14:textId="77777777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4898" w:type="dxa"/>
            <w:vAlign w:val="center"/>
          </w:tcPr>
          <w:p w14:paraId="24BF39E4" w14:textId="4F8BD0A1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647DC3">
              <w:rPr>
                <w:rFonts w:ascii="Times New Roman" w:eastAsia="宋体" w:hAnsi="Times New Roman"/>
                <w:color w:val="000000"/>
              </w:rPr>
              <w:t>muscle spasm</w:t>
            </w:r>
          </w:p>
        </w:tc>
      </w:tr>
      <w:tr w:rsidR="006F78D9" w14:paraId="76706809" w14:textId="77777777" w:rsidTr="00647DC3">
        <w:trPr>
          <w:trHeight w:val="391"/>
        </w:trPr>
        <w:tc>
          <w:tcPr>
            <w:tcW w:w="1553" w:type="dxa"/>
            <w:vAlign w:val="center"/>
          </w:tcPr>
          <w:p w14:paraId="58037E0B" w14:textId="41CFA00F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DB01198</w:t>
            </w:r>
          </w:p>
        </w:tc>
        <w:tc>
          <w:tcPr>
            <w:tcW w:w="1843" w:type="dxa"/>
            <w:vAlign w:val="center"/>
          </w:tcPr>
          <w:p w14:paraId="1907471D" w14:textId="553C24AF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F604EC">
              <w:rPr>
                <w:rFonts w:ascii="Times New Roman" w:eastAsia="宋体" w:hAnsi="Times New Roman" w:hint="eastAsia"/>
                <w:color w:val="000000"/>
              </w:rPr>
              <w:t>Zopiclone</w:t>
            </w:r>
          </w:p>
        </w:tc>
        <w:tc>
          <w:tcPr>
            <w:tcW w:w="4898" w:type="dxa"/>
            <w:vAlign w:val="center"/>
          </w:tcPr>
          <w:p w14:paraId="473FD237" w14:textId="7F58211E" w:rsidR="006F78D9" w:rsidRPr="00647DC3" w:rsidRDefault="006F78D9" w:rsidP="00647DC3">
            <w:pPr>
              <w:rPr>
                <w:rFonts w:ascii="Times New Roman" w:eastAsia="宋体" w:hAnsi="Times New Roman"/>
                <w:color w:val="000000"/>
              </w:rPr>
            </w:pPr>
            <w:r w:rsidRPr="00647DC3">
              <w:rPr>
                <w:rFonts w:ascii="Times New Roman" w:eastAsia="宋体" w:hAnsi="Times New Roman"/>
                <w:color w:val="000000"/>
              </w:rPr>
              <w:t>Insomnia</w:t>
            </w:r>
          </w:p>
        </w:tc>
      </w:tr>
    </w:tbl>
    <w:p w14:paraId="4B1FE159" w14:textId="77777777" w:rsidR="006F78D9" w:rsidRPr="00817FDB" w:rsidRDefault="006F78D9">
      <w:pPr>
        <w:rPr>
          <w:rFonts w:ascii="Times New Roman" w:eastAsia="宋体" w:hAnsi="Times New Roman"/>
        </w:rPr>
      </w:pPr>
    </w:p>
    <w:sectPr w:rsidR="006F78D9" w:rsidRPr="00817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DC979" w14:textId="77777777" w:rsidR="006A1168" w:rsidRDefault="006A1168" w:rsidP="009E6BC2">
      <w:r>
        <w:separator/>
      </w:r>
    </w:p>
  </w:endnote>
  <w:endnote w:type="continuationSeparator" w:id="0">
    <w:p w14:paraId="3ECB5020" w14:textId="77777777" w:rsidR="006A1168" w:rsidRDefault="006A1168" w:rsidP="009E6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2BBB7" w14:textId="77777777" w:rsidR="006A1168" w:rsidRDefault="006A1168" w:rsidP="009E6BC2">
      <w:r>
        <w:separator/>
      </w:r>
    </w:p>
  </w:footnote>
  <w:footnote w:type="continuationSeparator" w:id="0">
    <w:p w14:paraId="1707551C" w14:textId="77777777" w:rsidR="006A1168" w:rsidRDefault="006A1168" w:rsidP="009E6B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ysTQ3MzcwtDQ1NTJR0lEKTi0uzszPAykwrgUAdGdm2CwAAAA="/>
  </w:docVars>
  <w:rsids>
    <w:rsidRoot w:val="003319B7"/>
    <w:rsid w:val="00001112"/>
    <w:rsid w:val="0001702A"/>
    <w:rsid w:val="00074D97"/>
    <w:rsid w:val="000E63EF"/>
    <w:rsid w:val="00102435"/>
    <w:rsid w:val="00105304"/>
    <w:rsid w:val="001619A6"/>
    <w:rsid w:val="0019660F"/>
    <w:rsid w:val="00197176"/>
    <w:rsid w:val="003319B7"/>
    <w:rsid w:val="004A4385"/>
    <w:rsid w:val="004F6CFC"/>
    <w:rsid w:val="005A6075"/>
    <w:rsid w:val="005D0CA5"/>
    <w:rsid w:val="00647DC3"/>
    <w:rsid w:val="006A0AD3"/>
    <w:rsid w:val="006A1168"/>
    <w:rsid w:val="006B4034"/>
    <w:rsid w:val="006B6726"/>
    <w:rsid w:val="006F78D9"/>
    <w:rsid w:val="00767E17"/>
    <w:rsid w:val="007D4AD9"/>
    <w:rsid w:val="007D53B9"/>
    <w:rsid w:val="00817FDB"/>
    <w:rsid w:val="008216C1"/>
    <w:rsid w:val="00881E82"/>
    <w:rsid w:val="009839F6"/>
    <w:rsid w:val="009A7326"/>
    <w:rsid w:val="009B4591"/>
    <w:rsid w:val="009E6BC2"/>
    <w:rsid w:val="009F5379"/>
    <w:rsid w:val="00A01BF8"/>
    <w:rsid w:val="00A23456"/>
    <w:rsid w:val="00A37E4C"/>
    <w:rsid w:val="00AC4FD2"/>
    <w:rsid w:val="00B25267"/>
    <w:rsid w:val="00B468F8"/>
    <w:rsid w:val="00B726E2"/>
    <w:rsid w:val="00C13665"/>
    <w:rsid w:val="00C323E4"/>
    <w:rsid w:val="00D74414"/>
    <w:rsid w:val="00D84C94"/>
    <w:rsid w:val="00E45C5A"/>
    <w:rsid w:val="00E71DA0"/>
    <w:rsid w:val="00EC4004"/>
    <w:rsid w:val="00F6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BDA11"/>
  <w15:chartTrackingRefBased/>
  <w15:docId w15:val="{CF1B5261-720E-4BBE-986E-6D953482B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B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BC2"/>
    <w:rPr>
      <w:sz w:val="18"/>
      <w:szCs w:val="18"/>
    </w:rPr>
  </w:style>
  <w:style w:type="table" w:styleId="a7">
    <w:name w:val="Table Grid"/>
    <w:basedOn w:val="a1"/>
    <w:uiPriority w:val="39"/>
    <w:rsid w:val="00B468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8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Today</dc:creator>
  <cp:keywords/>
  <dc:description/>
  <cp:lastModifiedBy>Lai Today</cp:lastModifiedBy>
  <cp:revision>42</cp:revision>
  <dcterms:created xsi:type="dcterms:W3CDTF">2022-03-20T11:36:00Z</dcterms:created>
  <dcterms:modified xsi:type="dcterms:W3CDTF">2022-04-07T12:20:00Z</dcterms:modified>
</cp:coreProperties>
</file>